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412" w:rsidRDefault="00604939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 </w:t>
      </w:r>
      <w:bookmarkStart w:id="0" w:name="_Hlk110949562"/>
      <w:r>
        <w:rPr>
          <w:rFonts w:ascii="Times New Roman" w:hAnsi="Times New Roman" w:cs="Times New Roman"/>
          <w:b/>
          <w:bCs/>
          <w:sz w:val="24"/>
          <w:szCs w:val="24"/>
        </w:rPr>
        <w:t>Scoring criterion of Ori-Finder 202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9"/>
        <w:tblW w:w="138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2498"/>
        <w:gridCol w:w="3402"/>
        <w:gridCol w:w="3543"/>
        <w:gridCol w:w="3114"/>
      </w:tblGrid>
      <w:tr w:rsidR="00993412" w:rsidTr="00604939">
        <w:trPr>
          <w:trHeight w:val="397"/>
        </w:trPr>
        <w:tc>
          <w:tcPr>
            <w:tcW w:w="1330" w:type="dxa"/>
            <w:vMerge w:val="restart"/>
            <w:tcBorders>
              <w:top w:val="single" w:sz="4" w:space="0" w:color="auto"/>
            </w:tcBorders>
            <w:vAlign w:val="center"/>
          </w:tcPr>
          <w:p w:rsidR="00993412" w:rsidRDefault="00604939" w:rsidP="006049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</w:t>
            </w:r>
          </w:p>
        </w:tc>
        <w:tc>
          <w:tcPr>
            <w:tcW w:w="2498" w:type="dxa"/>
            <w:vMerge w:val="restart"/>
            <w:tcBorders>
              <w:top w:val="single" w:sz="4" w:space="0" w:color="auto"/>
            </w:tcBorders>
            <w:vAlign w:val="center"/>
          </w:tcPr>
          <w:p w:rsidR="00993412" w:rsidRDefault="00604939" w:rsidP="0060493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00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93412" w:rsidRDefault="006049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993412" w:rsidTr="00604939">
        <w:trPr>
          <w:trHeight w:val="397"/>
        </w:trPr>
        <w:tc>
          <w:tcPr>
            <w:tcW w:w="1330" w:type="dxa"/>
            <w:vMerge/>
            <w:tcBorders>
              <w:bottom w:val="single" w:sz="4" w:space="0" w:color="auto"/>
            </w:tcBorders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vMerge/>
            <w:tcBorders>
              <w:bottom w:val="single" w:sz="4" w:space="0" w:color="auto"/>
            </w:tcBorders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2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+3</w:t>
            </w:r>
          </w:p>
        </w:tc>
      </w:tr>
      <w:tr w:rsidR="00993412" w:rsidTr="00604939">
        <w:trPr>
          <w:trHeight w:val="794"/>
        </w:trPr>
        <w:tc>
          <w:tcPr>
            <w:tcW w:w="13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2498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cator gene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re is one other gene betwee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e indicator gene.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djacent gene t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</w:t>
            </w:r>
            <w:bookmarkStart w:id="1" w:name="OLE_LINK7"/>
            <w:bookmarkStart w:id="2" w:name="OLE_LINK8"/>
            <w:r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bookmarkEnd w:id="1"/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cator gene.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adjacent gen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principal indicator gene.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12" w:rsidTr="00604939">
        <w:trPr>
          <w:trHeight w:val="794"/>
        </w:trPr>
        <w:tc>
          <w:tcPr>
            <w:tcW w:w="1330" w:type="dxa"/>
            <w:vMerge/>
            <w:tcBorders>
              <w:top w:val="nil"/>
              <w:bottom w:val="nil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A box cluster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A box number ≥ 3</w:t>
            </w:r>
          </w:p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A box mismatch ≤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ax</m:t>
                  </m:r>
                </m:sub>
              </m:sSub>
            </m:oMath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A box number ≥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DnaA box mismatch ≤ 1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A box number ≥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DnaA box mismatch = 0</w:t>
            </w:r>
          </w:p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12" w:rsidTr="00604939">
        <w:trPr>
          <w:trHeight w:val="794"/>
        </w:trPr>
        <w:tc>
          <w:tcPr>
            <w:tcW w:w="1330" w:type="dxa"/>
            <w:vMerge/>
            <w:tcBorders>
              <w:top w:val="nil"/>
              <w:bottom w:val="single" w:sz="6" w:space="0" w:color="auto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single" w:sz="6" w:space="0" w:color="auto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 composition</w:t>
            </w:r>
          </w:p>
        </w:tc>
        <w:tc>
          <w:tcPr>
            <w:tcW w:w="3402" w:type="dxa"/>
            <w:tcBorders>
              <w:top w:val="nil"/>
              <w:bottom w:val="single" w:sz="6" w:space="0" w:color="auto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distance ≤ 5%</w:t>
            </w:r>
          </w:p>
        </w:tc>
        <w:tc>
          <w:tcPr>
            <w:tcW w:w="3543" w:type="dxa"/>
            <w:tcBorders>
              <w:top w:val="nil"/>
              <w:bottom w:val="single" w:sz="6" w:space="0" w:color="auto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 distanc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≤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3114" w:type="dxa"/>
            <w:tcBorders>
              <w:top w:val="nil"/>
              <w:bottom w:val="single" w:sz="6" w:space="0" w:color="auto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12" w:rsidTr="00604939">
        <w:trPr>
          <w:trHeight w:val="567"/>
        </w:trPr>
        <w:tc>
          <w:tcPr>
            <w:tcW w:w="1330" w:type="dxa"/>
            <w:vMerge w:val="restart"/>
            <w:tcBorders>
              <w:top w:val="single" w:sz="6" w:space="0" w:color="auto"/>
              <w:bottom w:val="nil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498" w:type="dxa"/>
            <w:tcBorders>
              <w:top w:val="single" w:sz="6" w:space="0" w:color="auto"/>
              <w:bottom w:val="nil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 moti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402" w:type="dxa"/>
            <w:tcBorders>
              <w:top w:val="single" w:sz="6" w:space="0" w:color="auto"/>
              <w:bottom w:val="nil"/>
            </w:tcBorders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C motif number ≥ 8</w:t>
            </w:r>
          </w:p>
        </w:tc>
        <w:tc>
          <w:tcPr>
            <w:tcW w:w="3543" w:type="dxa"/>
            <w:tcBorders>
              <w:top w:val="single" w:sz="6" w:space="0" w:color="auto"/>
              <w:bottom w:val="nil"/>
            </w:tcBorders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single" w:sz="6" w:space="0" w:color="auto"/>
              <w:bottom w:val="nil"/>
            </w:tcBorders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3412" w:rsidTr="00604939">
        <w:trPr>
          <w:trHeight w:val="567"/>
        </w:trPr>
        <w:tc>
          <w:tcPr>
            <w:tcW w:w="1330" w:type="dxa"/>
            <w:vMerge/>
            <w:tcBorders>
              <w:top w:val="nil"/>
              <w:bottom w:val="single" w:sz="12" w:space="0" w:color="auto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98" w:type="dxa"/>
            <w:tcBorders>
              <w:top w:val="nil"/>
              <w:bottom w:val="single" w:sz="12" w:space="0" w:color="auto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</w:p>
        </w:tc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D8D8D8" w:themeFill="background1" w:themeFillShade="D8"/>
          </w:tcPr>
          <w:p w:rsidR="00993412" w:rsidRDefault="00604939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A-trio 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 15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4" w:type="dxa"/>
            <w:tcBorders>
              <w:top w:val="nil"/>
              <w:bottom w:val="single" w:sz="12" w:space="0" w:color="auto"/>
            </w:tcBorders>
            <w:shd w:val="clear" w:color="auto" w:fill="D8D8D8" w:themeFill="background1" w:themeFillShade="D8"/>
          </w:tcPr>
          <w:p w:rsidR="00993412" w:rsidRDefault="00993412" w:rsidP="0060493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93412" w:rsidRDefault="006049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2D4C46">
        <w:rPr>
          <w:rFonts w:ascii="Times New Roman" w:hAnsi="Times New Roman" w:cs="Times New Roman"/>
          <w:iCs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D4C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D4C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f the maximum DnaA box mismatch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) set by the user is less than 2, the score will be +2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</m:t>
        </m:r>
      </m:oMath>
      <w:r>
        <w:rPr>
          <w:rFonts w:ascii="Times New Roman" w:hAnsi="Times New Roman" w:cs="Times New Roman"/>
          <w:sz w:val="24"/>
          <w:szCs w:val="24"/>
        </w:rPr>
        <w:t>) or +3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a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</m:t>
        </m:r>
      </m:oMath>
      <w:r>
        <w:rPr>
          <w:rFonts w:ascii="Times New Roman" w:hAnsi="Times New Roman" w:cs="Times New Roman"/>
          <w:sz w:val="24"/>
          <w:szCs w:val="24"/>
        </w:rPr>
        <w:t xml:space="preserve">) when the identified DnaA box number is no less than 3. </w:t>
      </w:r>
      <w:r w:rsidRPr="002D4C4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D4C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C distance represents the percentage of the distance between predicted </w:t>
      </w:r>
      <w:r>
        <w:rPr>
          <w:rFonts w:ascii="Times New Roman" w:hAnsi="Times New Roman" w:cs="Times New Roman"/>
          <w:i/>
          <w:iCs/>
          <w:sz w:val="24"/>
          <w:szCs w:val="24"/>
        </w:rPr>
        <w:t>oriC</w:t>
      </w:r>
      <w:r>
        <w:rPr>
          <w:rFonts w:ascii="Times New Roman" w:hAnsi="Times New Roman" w:cs="Times New Roman"/>
          <w:sz w:val="24"/>
          <w:szCs w:val="24"/>
        </w:rPr>
        <w:t xml:space="preserve"> and GC di</w:t>
      </w:r>
      <w:r w:rsidR="002D4C46">
        <w:rPr>
          <w:rFonts w:ascii="Times New Roman" w:hAnsi="Times New Roman" w:cs="Times New Roman"/>
          <w:sz w:val="24"/>
          <w:szCs w:val="24"/>
        </w:rPr>
        <w:t xml:space="preserve">sparity minimum to genome size. </w:t>
      </w:r>
      <w:r w:rsidRPr="002D4C4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D4C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If several </w:t>
      </w:r>
      <w:bookmarkStart w:id="3" w:name="OLE_LINK1"/>
      <w:r>
        <w:rPr>
          <w:rFonts w:ascii="Times New Roman" w:hAnsi="Times New Roman" w:cs="Times New Roman"/>
          <w:sz w:val="24"/>
          <w:szCs w:val="24"/>
        </w:rPr>
        <w:t>intergenic sequences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with the same highest scores occur during the prediction process, they will be scored and screened further.</w:t>
      </w:r>
      <w:r w:rsidR="002D4C46">
        <w:rPr>
          <w:rFonts w:ascii="Times New Roman" w:hAnsi="Times New Roman" w:cs="Times New Roman"/>
          <w:sz w:val="24"/>
          <w:szCs w:val="24"/>
        </w:rPr>
        <w:t xml:space="preserve"> </w:t>
      </w:r>
      <w:r w:rsidRPr="002D4C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D4C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ATC motif represents the Dam methylation site. The IGSs are scored based on the number of GATC motifs only whe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he genome has the gene encoding SeqA protein. Previous studies revealed that there are eight conserved GATCs in the </w:t>
      </w:r>
      <w:r>
        <w:rPr>
          <w:rFonts w:ascii="Times New Roman" w:hAnsi="Times New Roman" w:cs="Times New Roman"/>
          <w:i/>
          <w:iCs/>
          <w:sz w:val="24"/>
          <w:szCs w:val="24"/>
        </w:rPr>
        <w:t>oriC</w:t>
      </w:r>
      <w:r>
        <w:rPr>
          <w:rFonts w:ascii="Times New Roman" w:hAnsi="Times New Roman" w:cs="Times New Roman"/>
          <w:sz w:val="24"/>
          <w:szCs w:val="24"/>
        </w:rPr>
        <w:t xml:space="preserve"> consensus sequence of the Enterobacteriaceae </w:t>
      </w:r>
      <w:hyperlink r:id="rId7" w:history="1">
        <w:r>
          <w:rPr>
            <w:rStyle w:val="ab"/>
            <w:rFonts w:ascii="Times New Roman" w:hAnsi="Times New Roman" w:cs="Times New Roman"/>
            <w:sz w:val="24"/>
            <w:szCs w:val="24"/>
          </w:rPr>
          <w:t xml:space="preserve">(Judith </w:t>
        </w:r>
        <w:r w:rsidRPr="00604939">
          <w:rPr>
            <w:rStyle w:val="ab"/>
            <w:rFonts w:ascii="Times New Roman" w:hAnsi="Times New Roman" w:cs="Times New Roman"/>
            <w:sz w:val="24"/>
            <w:szCs w:val="24"/>
          </w:rPr>
          <w:t>et al.</w:t>
        </w:r>
        <w:r>
          <w:rPr>
            <w:rStyle w:val="ab"/>
            <w:rFonts w:ascii="Times New Roman" w:hAnsi="Times New Roman" w:cs="Times New Roman"/>
            <w:sz w:val="24"/>
            <w:szCs w:val="24"/>
          </w:rPr>
          <w:t>, PNAS, 1983)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so at least 8 GATCs are required here. Furthermore, the statistical results based on DoriC 6.5 showed that 97% of the genomes with SeqA had at least 8 GATCs in their </w:t>
      </w:r>
      <w:r>
        <w:rPr>
          <w:rFonts w:ascii="Times New Roman" w:hAnsi="Times New Roman" w:cs="Times New Roman"/>
          <w:i/>
          <w:iCs/>
          <w:sz w:val="24"/>
          <w:szCs w:val="24"/>
        </w:rPr>
        <w:t>oriC</w:t>
      </w:r>
      <w:r w:rsidR="002D4C46">
        <w:rPr>
          <w:rFonts w:ascii="Times New Roman" w:hAnsi="Times New Roman" w:cs="Times New Roman"/>
          <w:sz w:val="24"/>
          <w:szCs w:val="24"/>
        </w:rPr>
        <w:t xml:space="preserve">s. </w:t>
      </w:r>
      <w:r w:rsidRPr="002D4C4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2D4C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DnaA-trio score is calculated based on the scoring matrix of DnaA-trio in the recent work </w:t>
      </w:r>
      <w:hyperlink r:id="rId8" w:history="1">
        <w:r>
          <w:rPr>
            <w:rStyle w:val="ab"/>
            <w:rFonts w:ascii="Times New Roman" w:hAnsi="Times New Roman" w:cs="Times New Roman"/>
            <w:sz w:val="24"/>
            <w:szCs w:val="24"/>
          </w:rPr>
          <w:t xml:space="preserve">(Pelliciari </w:t>
        </w:r>
        <w:r w:rsidRPr="00604939">
          <w:rPr>
            <w:rStyle w:val="ab"/>
            <w:rFonts w:ascii="Times New Roman" w:hAnsi="Times New Roman" w:cs="Times New Roman"/>
            <w:sz w:val="24"/>
            <w:szCs w:val="24"/>
          </w:rPr>
          <w:t>et al.</w:t>
        </w:r>
        <w:r>
          <w:rPr>
            <w:rStyle w:val="ab"/>
            <w:rFonts w:ascii="Times New Roman" w:hAnsi="Times New Roman" w:cs="Times New Roman"/>
            <w:sz w:val="24"/>
            <w:szCs w:val="24"/>
          </w:rPr>
          <w:t>, Nucleic Acids Research, 2021)</w:t>
        </w:r>
      </w:hyperlink>
      <w:r>
        <w:rPr>
          <w:rFonts w:ascii="Times New Roman" w:hAnsi="Times New Roman" w:cs="Times New Roman"/>
          <w:sz w:val="24"/>
          <w:szCs w:val="24"/>
        </w:rPr>
        <w:t>. The score of the DnaA-trios identified by experiments in this work are no less than 15, so the DnaA-trio score is required to be at least 15 here.</w:t>
      </w:r>
      <w:r w:rsidR="002D4C4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oriC</w:t>
      </w:r>
      <w:r>
        <w:rPr>
          <w:rFonts w:ascii="Times New Roman" w:hAnsi="Times New Roman" w:cs="Times New Roman"/>
          <w:sz w:val="24"/>
          <w:szCs w:val="24"/>
        </w:rPr>
        <w:t>, replication origin; IGS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ergenic sequence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U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asal unwinding system.</w:t>
      </w:r>
      <w:bookmarkStart w:id="4" w:name="_GoBack"/>
      <w:bookmarkEnd w:id="4"/>
    </w:p>
    <w:sectPr w:rsidR="009934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0E46" w:rsidRDefault="00B00E46" w:rsidP="002D4C46">
      <w:r>
        <w:separator/>
      </w:r>
    </w:p>
  </w:endnote>
  <w:endnote w:type="continuationSeparator" w:id="0">
    <w:p w:rsidR="00B00E46" w:rsidRDefault="00B00E46" w:rsidP="002D4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0E46" w:rsidRDefault="00B00E46" w:rsidP="002D4C46">
      <w:r>
        <w:separator/>
      </w:r>
    </w:p>
  </w:footnote>
  <w:footnote w:type="continuationSeparator" w:id="0">
    <w:p w:rsidR="00B00E46" w:rsidRDefault="00B00E46" w:rsidP="002D4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AA6FDD"/>
    <w:rsid w:val="00011481"/>
    <w:rsid w:val="000509D8"/>
    <w:rsid w:val="00053C25"/>
    <w:rsid w:val="0008438A"/>
    <w:rsid w:val="00090B37"/>
    <w:rsid w:val="00096004"/>
    <w:rsid w:val="000A5AF3"/>
    <w:rsid w:val="000B2D22"/>
    <w:rsid w:val="000E04E5"/>
    <w:rsid w:val="000E4015"/>
    <w:rsid w:val="000E4C6D"/>
    <w:rsid w:val="00105231"/>
    <w:rsid w:val="001362B1"/>
    <w:rsid w:val="00162685"/>
    <w:rsid w:val="001840ED"/>
    <w:rsid w:val="001856A3"/>
    <w:rsid w:val="001905E0"/>
    <w:rsid w:val="001A55F7"/>
    <w:rsid w:val="001B222C"/>
    <w:rsid w:val="001C4625"/>
    <w:rsid w:val="00202F78"/>
    <w:rsid w:val="00220831"/>
    <w:rsid w:val="00232A0F"/>
    <w:rsid w:val="00235F45"/>
    <w:rsid w:val="00244638"/>
    <w:rsid w:val="00286B5D"/>
    <w:rsid w:val="002870CA"/>
    <w:rsid w:val="00293EAF"/>
    <w:rsid w:val="002B396F"/>
    <w:rsid w:val="002C4DC3"/>
    <w:rsid w:val="002D4C46"/>
    <w:rsid w:val="002F031A"/>
    <w:rsid w:val="002F1297"/>
    <w:rsid w:val="00302AB5"/>
    <w:rsid w:val="00324188"/>
    <w:rsid w:val="003342C6"/>
    <w:rsid w:val="00344C45"/>
    <w:rsid w:val="003519B7"/>
    <w:rsid w:val="003672CC"/>
    <w:rsid w:val="00383F8B"/>
    <w:rsid w:val="003B1D10"/>
    <w:rsid w:val="003B7144"/>
    <w:rsid w:val="003F62A0"/>
    <w:rsid w:val="004061F6"/>
    <w:rsid w:val="00435188"/>
    <w:rsid w:val="00452EEF"/>
    <w:rsid w:val="00461B50"/>
    <w:rsid w:val="00471E14"/>
    <w:rsid w:val="004826C9"/>
    <w:rsid w:val="00497C24"/>
    <w:rsid w:val="004A3036"/>
    <w:rsid w:val="004A59B7"/>
    <w:rsid w:val="004E2AA3"/>
    <w:rsid w:val="004F79B9"/>
    <w:rsid w:val="00510052"/>
    <w:rsid w:val="005213D2"/>
    <w:rsid w:val="005266F1"/>
    <w:rsid w:val="00535B44"/>
    <w:rsid w:val="00562617"/>
    <w:rsid w:val="00565418"/>
    <w:rsid w:val="00587B4A"/>
    <w:rsid w:val="00593F67"/>
    <w:rsid w:val="005D7DEB"/>
    <w:rsid w:val="005E7E6E"/>
    <w:rsid w:val="00604939"/>
    <w:rsid w:val="006203EB"/>
    <w:rsid w:val="00624860"/>
    <w:rsid w:val="00630159"/>
    <w:rsid w:val="00631A5B"/>
    <w:rsid w:val="00654823"/>
    <w:rsid w:val="00664EBF"/>
    <w:rsid w:val="00674B8F"/>
    <w:rsid w:val="00695036"/>
    <w:rsid w:val="006A0391"/>
    <w:rsid w:val="006A0732"/>
    <w:rsid w:val="006B59D0"/>
    <w:rsid w:val="006C1622"/>
    <w:rsid w:val="006D156B"/>
    <w:rsid w:val="006D5F07"/>
    <w:rsid w:val="006E76F8"/>
    <w:rsid w:val="00702A51"/>
    <w:rsid w:val="007162C8"/>
    <w:rsid w:val="00716EA0"/>
    <w:rsid w:val="00726EF8"/>
    <w:rsid w:val="00774753"/>
    <w:rsid w:val="007B0026"/>
    <w:rsid w:val="007B4641"/>
    <w:rsid w:val="007C204D"/>
    <w:rsid w:val="007C323F"/>
    <w:rsid w:val="007E1E77"/>
    <w:rsid w:val="00853B16"/>
    <w:rsid w:val="00875082"/>
    <w:rsid w:val="008856E6"/>
    <w:rsid w:val="008E699F"/>
    <w:rsid w:val="008F7949"/>
    <w:rsid w:val="00920066"/>
    <w:rsid w:val="00953288"/>
    <w:rsid w:val="0095404C"/>
    <w:rsid w:val="00976E90"/>
    <w:rsid w:val="00982748"/>
    <w:rsid w:val="00993412"/>
    <w:rsid w:val="009B0EC3"/>
    <w:rsid w:val="009B5E31"/>
    <w:rsid w:val="009B6F06"/>
    <w:rsid w:val="009F7482"/>
    <w:rsid w:val="00A0329C"/>
    <w:rsid w:val="00A45425"/>
    <w:rsid w:val="00A45E75"/>
    <w:rsid w:val="00A540A3"/>
    <w:rsid w:val="00A6531C"/>
    <w:rsid w:val="00A74DC4"/>
    <w:rsid w:val="00A84A11"/>
    <w:rsid w:val="00A872FF"/>
    <w:rsid w:val="00AA6FDD"/>
    <w:rsid w:val="00AC1A5F"/>
    <w:rsid w:val="00AD1E1A"/>
    <w:rsid w:val="00AE30FD"/>
    <w:rsid w:val="00AF48F2"/>
    <w:rsid w:val="00AF660C"/>
    <w:rsid w:val="00B00E46"/>
    <w:rsid w:val="00B018A1"/>
    <w:rsid w:val="00B23AD3"/>
    <w:rsid w:val="00B604E7"/>
    <w:rsid w:val="00B814DC"/>
    <w:rsid w:val="00BA200C"/>
    <w:rsid w:val="00BA5722"/>
    <w:rsid w:val="00BA606B"/>
    <w:rsid w:val="00BD50EE"/>
    <w:rsid w:val="00BE016A"/>
    <w:rsid w:val="00BF5689"/>
    <w:rsid w:val="00BF7306"/>
    <w:rsid w:val="00C049B6"/>
    <w:rsid w:val="00C356C4"/>
    <w:rsid w:val="00C47303"/>
    <w:rsid w:val="00C62C15"/>
    <w:rsid w:val="00C6597D"/>
    <w:rsid w:val="00C7327D"/>
    <w:rsid w:val="00C954FD"/>
    <w:rsid w:val="00CA655C"/>
    <w:rsid w:val="00CE24E6"/>
    <w:rsid w:val="00CF4EF3"/>
    <w:rsid w:val="00D46613"/>
    <w:rsid w:val="00D572A1"/>
    <w:rsid w:val="00D8601B"/>
    <w:rsid w:val="00DC33AC"/>
    <w:rsid w:val="00DC4D24"/>
    <w:rsid w:val="00DC574A"/>
    <w:rsid w:val="00DD00CA"/>
    <w:rsid w:val="00DD7772"/>
    <w:rsid w:val="00E35A83"/>
    <w:rsid w:val="00E42EAD"/>
    <w:rsid w:val="00E54DBA"/>
    <w:rsid w:val="00E644D1"/>
    <w:rsid w:val="00E7419C"/>
    <w:rsid w:val="00E81514"/>
    <w:rsid w:val="00E904D9"/>
    <w:rsid w:val="00EB0430"/>
    <w:rsid w:val="00EC3933"/>
    <w:rsid w:val="00EF3BF1"/>
    <w:rsid w:val="00EF40AA"/>
    <w:rsid w:val="00F16488"/>
    <w:rsid w:val="00F17252"/>
    <w:rsid w:val="00F214D5"/>
    <w:rsid w:val="00F51FBE"/>
    <w:rsid w:val="00F57B21"/>
    <w:rsid w:val="00F60E6D"/>
    <w:rsid w:val="00F61625"/>
    <w:rsid w:val="00FC50D1"/>
    <w:rsid w:val="21E34A0F"/>
    <w:rsid w:val="382D662A"/>
    <w:rsid w:val="426E0C00"/>
    <w:rsid w:val="6031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126B52-82FD-428C-8B33-C5C9DB844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styleId="ad">
    <w:name w:val="Placeholder Text"/>
    <w:basedOn w:val="a0"/>
    <w:uiPriority w:val="99"/>
    <w:semiHidden/>
    <w:rPr>
      <w:color w:val="80808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cademic.oup.com/nar/article/49/13/7525/6312737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73/pnas.80.5.1164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08934-77F9-4C47-9C25-3CA7942A6E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f</dc:creator>
  <cp:lastModifiedBy>谢珊珊</cp:lastModifiedBy>
  <cp:revision>35</cp:revision>
  <cp:lastPrinted>2022-07-28T04:17:00Z</cp:lastPrinted>
  <dcterms:created xsi:type="dcterms:W3CDTF">2022-08-09T01:57:00Z</dcterms:created>
  <dcterms:modified xsi:type="dcterms:W3CDTF">2022-10-11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34F3688C0064987852A0DCB9A58125A</vt:lpwstr>
  </property>
</Properties>
</file>